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Ind w:w="5" w:type="dxa"/>
        <w:tblLook w:val="04A0" w:firstRow="1" w:lastRow="0" w:firstColumn="1" w:lastColumn="0" w:noHBand="0" w:noVBand="1"/>
      </w:tblPr>
      <w:tblGrid>
        <w:gridCol w:w="1134"/>
        <w:gridCol w:w="794"/>
        <w:gridCol w:w="1417"/>
        <w:gridCol w:w="1701"/>
        <w:gridCol w:w="1701"/>
        <w:gridCol w:w="1134"/>
        <w:gridCol w:w="1701"/>
        <w:gridCol w:w="1134"/>
        <w:gridCol w:w="1701"/>
      </w:tblGrid>
      <w:tr w:rsidR="00333E71" w14:paraId="016AAFC4" w14:textId="77777777" w:rsidTr="00A00D4A">
        <w:trPr>
          <w:trHeight w:val="454"/>
        </w:trPr>
        <w:tc>
          <w:tcPr>
            <w:tcW w:w="12417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28EF22" w14:textId="42E0DADE" w:rsidR="00333E71" w:rsidRPr="00205886" w:rsidRDefault="00333E71" w:rsidP="00333E7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  <w:highlight w:val="yellow"/>
              </w:rPr>
            </w:pPr>
            <w:r w:rsidRPr="00205886">
              <w:rPr>
                <w:highlight w:val="yellow"/>
              </w:rPr>
              <w:br w:type="page"/>
            </w:r>
            <w:r w:rsidR="002B7660">
              <w:rPr>
                <w:rFonts w:ascii="Times New Roman" w:hAnsi="Times New Roman" w:cs="Times New Roman"/>
                <w:b/>
                <w:bCs/>
                <w:szCs w:val="21"/>
              </w:rPr>
              <w:t>Supplementary t</w:t>
            </w:r>
            <w:r w:rsidRPr="00333E71">
              <w:rPr>
                <w:rFonts w:ascii="Times New Roman" w:hAnsi="Times New Roman" w:cs="Times New Roman"/>
                <w:b/>
                <w:bCs/>
                <w:szCs w:val="21"/>
              </w:rPr>
              <w:t>able 1. The associations between HLS and the morbidity of different types of MCCs</w:t>
            </w:r>
          </w:p>
        </w:tc>
      </w:tr>
      <w:tr w:rsidR="00333E71" w14:paraId="146C92AB" w14:textId="77777777" w:rsidTr="00A00D4A">
        <w:trPr>
          <w:trHeight w:val="454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E59F75" w14:textId="77777777" w:rsidR="00333E71" w:rsidRDefault="00333E71" w:rsidP="00A00D4A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LS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23409F" w14:textId="77777777" w:rsidR="00333E71" w:rsidRDefault="00333E71" w:rsidP="00A00D4A">
            <w:pPr>
              <w:jc w:val="center"/>
            </w:pPr>
            <w:r w:rsidRPr="00CA25A7">
              <w:rPr>
                <w:rFonts w:ascii="Times New Roman" w:hAnsi="Times New Roman" w:cs="Times New Roman"/>
                <w:b/>
                <w:bCs/>
                <w:szCs w:val="21"/>
              </w:rPr>
              <w:t>Case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72CF2D" w14:textId="77777777" w:rsidR="00333E71" w:rsidRDefault="00333E71" w:rsidP="00A00D4A">
            <w:pPr>
              <w:jc w:val="center"/>
            </w:pPr>
            <w:r w:rsidRPr="00CA25A7">
              <w:rPr>
                <w:rFonts w:ascii="Times New Roman" w:hAnsi="Times New Roman" w:cs="Times New Roman"/>
                <w:b/>
                <w:bCs/>
                <w:szCs w:val="21"/>
              </w:rPr>
              <w:t>Person year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82F320" w14:textId="77777777" w:rsidR="00333E71" w:rsidRDefault="00333E71" w:rsidP="00A00D4A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ncidence</w:t>
            </w:r>
            <w:r w:rsidRPr="00CA25A7">
              <w:rPr>
                <w:rFonts w:ascii="Times New Roman" w:hAnsi="Times New Roman" w:cs="Times New Roman"/>
                <w:b/>
                <w:bCs/>
                <w:szCs w:val="21"/>
              </w:rPr>
              <w:t>（</w:t>
            </w:r>
            <w:r w:rsidRPr="00CA25A7">
              <w:rPr>
                <w:rFonts w:ascii="Times New Roman" w:hAnsi="Times New Roman" w:cs="Times New Roman"/>
                <w:b/>
                <w:bCs/>
                <w:szCs w:val="21"/>
              </w:rPr>
              <w:t>%</w:t>
            </w:r>
            <w:r w:rsidRPr="00CA25A7"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B5DD2D" w14:textId="77777777" w:rsidR="00333E71" w:rsidRDefault="00333E71" w:rsidP="00A00D4A">
            <w:pPr>
              <w:jc w:val="center"/>
            </w:pPr>
            <w:r w:rsidRPr="00CA25A7">
              <w:rPr>
                <w:rFonts w:ascii="Times New Roman" w:hAnsi="Times New Roman" w:cs="Times New Roman"/>
                <w:b/>
                <w:bCs/>
                <w:szCs w:val="21"/>
              </w:rPr>
              <w:t>HR (95%CI)*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F2FD4A" w14:textId="77777777" w:rsidR="00333E71" w:rsidRDefault="00333E71" w:rsidP="00A00D4A">
            <w:pPr>
              <w:jc w:val="center"/>
            </w:pPr>
            <w:r w:rsidRPr="00CA25A7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  <w:r w:rsidRPr="00CA25A7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EBAFC4" w14:textId="77777777" w:rsidR="00333E71" w:rsidRDefault="00333E71" w:rsidP="00A00D4A">
            <w:pPr>
              <w:jc w:val="center"/>
            </w:pPr>
            <w:r w:rsidRPr="00CA25A7">
              <w:rPr>
                <w:rFonts w:ascii="Times New Roman" w:hAnsi="Times New Roman" w:cs="Times New Roman"/>
                <w:b/>
                <w:bCs/>
                <w:szCs w:val="21"/>
              </w:rPr>
              <w:t>HR (95%CI)**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C2A84E" w14:textId="77777777" w:rsidR="00333E71" w:rsidRDefault="00333E71" w:rsidP="00A00D4A">
            <w:pPr>
              <w:jc w:val="center"/>
            </w:pPr>
            <w:r w:rsidRPr="00CA25A7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-value</w:t>
            </w:r>
            <w:r w:rsidRPr="00CA25A7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BF715B" w14:textId="77777777" w:rsidR="00333E71" w:rsidRDefault="00333E71" w:rsidP="00A00D4A">
            <w:pPr>
              <w:jc w:val="center"/>
            </w:pPr>
            <w:r w:rsidRPr="00CA25A7">
              <w:rPr>
                <w:rFonts w:ascii="Times New Roman" w:hAnsi="Times New Roman" w:cs="Times New Roman"/>
                <w:b/>
                <w:bCs/>
                <w:szCs w:val="21"/>
              </w:rPr>
              <w:t>PAF (%)**</w:t>
            </w:r>
          </w:p>
        </w:tc>
      </w:tr>
      <w:tr w:rsidR="00333E71" w14:paraId="47A405AB" w14:textId="77777777" w:rsidTr="00A00D4A">
        <w:trPr>
          <w:trHeight w:val="454"/>
        </w:trPr>
        <w:tc>
          <w:tcPr>
            <w:tcW w:w="1241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435F19" w14:textId="77777777" w:rsidR="00333E71" w:rsidRDefault="00333E71" w:rsidP="00A00D4A">
            <w:pPr>
              <w:jc w:val="left"/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VD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and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T2DM</w:t>
            </w:r>
          </w:p>
        </w:tc>
      </w:tr>
      <w:tr w:rsidR="00333E71" w14:paraId="53017FE2" w14:textId="77777777" w:rsidTr="00A00D4A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A44D0" w14:textId="77777777" w:rsidR="00333E71" w:rsidRDefault="00333E71" w:rsidP="00A00D4A">
            <w:pPr>
              <w:jc w:val="center"/>
            </w:pPr>
            <w:r w:rsidRPr="00CA25A7"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EDBA5" w14:textId="77777777" w:rsidR="00333E71" w:rsidRDefault="00333E71" w:rsidP="00A00D4A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D1AFD" w14:textId="77777777" w:rsidR="00333E71" w:rsidRDefault="00333E71" w:rsidP="00A00D4A">
            <w:pPr>
              <w:jc w:val="center"/>
            </w:pPr>
            <w:r w:rsidRPr="00A60FA2">
              <w:rPr>
                <w:rFonts w:ascii="Times New Roman" w:hAnsi="Times New Roman" w:cs="Times New Roman"/>
                <w:szCs w:val="21"/>
              </w:rPr>
              <w:t>6053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131C8" w14:textId="77777777" w:rsidR="00333E71" w:rsidRDefault="00333E71" w:rsidP="00A00D4A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F7F47" w14:textId="77777777" w:rsidR="00333E71" w:rsidRDefault="00333E71" w:rsidP="00A00D4A">
            <w:pPr>
              <w:jc w:val="center"/>
            </w:pPr>
            <w:r w:rsidRPr="0028746E">
              <w:rPr>
                <w:rFonts w:ascii="Times New Roman" w:hAnsi="Times New Roman" w:cs="Times New Roman"/>
              </w:rPr>
              <w:t>1.0 (ref.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2946B" w14:textId="77777777" w:rsidR="00333E71" w:rsidRDefault="00333E71" w:rsidP="00A00D4A">
            <w:pPr>
              <w:jc w:val="center"/>
            </w:pPr>
            <w:r w:rsidRPr="002874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4AD9B" w14:textId="77777777" w:rsidR="00333E71" w:rsidRDefault="00333E71" w:rsidP="00A00D4A">
            <w:pPr>
              <w:jc w:val="center"/>
            </w:pPr>
            <w:r w:rsidRPr="00A109F8">
              <w:rPr>
                <w:rFonts w:ascii="Times New Roman" w:hAnsi="Times New Roman" w:cs="Times New Roman"/>
              </w:rPr>
              <w:t>1.0 (ref.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4D9E3" w14:textId="77777777" w:rsidR="00333E71" w:rsidRDefault="00333E71" w:rsidP="00A00D4A">
            <w:pPr>
              <w:jc w:val="center"/>
            </w:pPr>
            <w:r w:rsidRPr="00A109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7DDB7" w14:textId="77777777" w:rsidR="00333E71" w:rsidRDefault="00333E71" w:rsidP="00A00D4A">
            <w:pPr>
              <w:jc w:val="center"/>
            </w:pPr>
            <w:r w:rsidRPr="00C05934">
              <w:t>-</w:t>
            </w:r>
          </w:p>
        </w:tc>
      </w:tr>
      <w:tr w:rsidR="00333E71" w14:paraId="23DBDD06" w14:textId="77777777" w:rsidTr="00A00D4A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3E919" w14:textId="77777777" w:rsidR="00333E71" w:rsidRDefault="00333E71" w:rsidP="00A00D4A">
            <w:pPr>
              <w:jc w:val="center"/>
            </w:pPr>
            <w:r w:rsidRPr="00CA25A7"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268C7" w14:textId="77777777" w:rsidR="00333E71" w:rsidRDefault="00333E71" w:rsidP="00A00D4A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A8E81" w14:textId="77777777" w:rsidR="00333E71" w:rsidRDefault="00333E71" w:rsidP="00A00D4A">
            <w:pPr>
              <w:jc w:val="center"/>
            </w:pPr>
            <w:r w:rsidRPr="00A60FA2">
              <w:rPr>
                <w:rFonts w:ascii="Times New Roman" w:hAnsi="Times New Roman" w:cs="Times New Roman"/>
                <w:szCs w:val="21"/>
              </w:rPr>
              <w:t>42983.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9E093" w14:textId="77777777" w:rsidR="00333E71" w:rsidRDefault="00333E71" w:rsidP="00A00D4A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94F07" w14:textId="77777777" w:rsidR="00333E71" w:rsidRDefault="00333E71" w:rsidP="00A00D4A">
            <w:pPr>
              <w:jc w:val="center"/>
            </w:pPr>
            <w:r w:rsidRPr="00AB35A5">
              <w:rPr>
                <w:rFonts w:ascii="Times New Roman" w:hAnsi="Times New Roman" w:cs="Times New Roman"/>
              </w:rPr>
              <w:t>0.26 (0.1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B35A5">
              <w:rPr>
                <w:rFonts w:ascii="Times New Roman" w:hAnsi="Times New Roman" w:cs="Times New Roman"/>
              </w:rPr>
              <w:t>0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9A179" w14:textId="77777777" w:rsidR="00333E71" w:rsidRDefault="00333E71" w:rsidP="00A00D4A">
            <w:pPr>
              <w:jc w:val="center"/>
            </w:pPr>
            <w:r w:rsidRPr="00AB35A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4884F" w14:textId="77777777" w:rsidR="00333E71" w:rsidRDefault="00333E71" w:rsidP="00A00D4A">
            <w:pPr>
              <w:jc w:val="center"/>
            </w:pPr>
            <w:r w:rsidRPr="00AB35A5">
              <w:rPr>
                <w:rFonts w:ascii="Times New Roman" w:hAnsi="Times New Roman" w:cs="Times New Roman"/>
              </w:rPr>
              <w:t>0.26 (0.1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B35A5">
              <w:rPr>
                <w:rFonts w:ascii="Times New Roman" w:hAnsi="Times New Roman" w:cs="Times New Roman"/>
              </w:rPr>
              <w:t>0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E0102" w14:textId="77777777" w:rsidR="00333E71" w:rsidRDefault="00333E71" w:rsidP="00A00D4A">
            <w:pPr>
              <w:jc w:val="center"/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9A069" w14:textId="77777777" w:rsidR="00333E71" w:rsidRDefault="00333E71" w:rsidP="00A00D4A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64.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9.7, 85.9)</w:t>
            </w:r>
          </w:p>
        </w:tc>
      </w:tr>
      <w:tr w:rsidR="00333E71" w14:paraId="5302FCC5" w14:textId="77777777" w:rsidTr="00A00D4A">
        <w:trPr>
          <w:trHeight w:val="454"/>
        </w:trPr>
        <w:tc>
          <w:tcPr>
            <w:tcW w:w="12417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AF2D7" w14:textId="77777777" w:rsidR="00333E71" w:rsidRDefault="00333E71" w:rsidP="00A00D4A">
            <w:pPr>
              <w:jc w:val="left"/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CVD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and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ancers</w:t>
            </w:r>
          </w:p>
        </w:tc>
      </w:tr>
      <w:tr w:rsidR="00333E71" w14:paraId="13B4AFFA" w14:textId="77777777" w:rsidTr="00A00D4A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7E32A" w14:textId="77777777" w:rsidR="00333E71" w:rsidRDefault="00333E71" w:rsidP="00A00D4A">
            <w:pPr>
              <w:jc w:val="center"/>
            </w:pPr>
            <w:r w:rsidRPr="00CA25A7"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294AE" w14:textId="77777777" w:rsidR="00333E71" w:rsidRDefault="00333E71" w:rsidP="00A00D4A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EA98E" w14:textId="77777777" w:rsidR="00333E71" w:rsidRDefault="00333E71" w:rsidP="00A00D4A">
            <w:pPr>
              <w:jc w:val="center"/>
            </w:pPr>
            <w:r w:rsidRPr="00A60FA2">
              <w:rPr>
                <w:rFonts w:ascii="Times New Roman" w:hAnsi="Times New Roman" w:cs="Times New Roman"/>
                <w:szCs w:val="21"/>
              </w:rPr>
              <w:t>6053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B9E55" w14:textId="77777777" w:rsidR="00333E71" w:rsidRDefault="00333E71" w:rsidP="00A00D4A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5CC2A" w14:textId="77777777" w:rsidR="00333E71" w:rsidRDefault="00333E71" w:rsidP="00A00D4A">
            <w:pPr>
              <w:jc w:val="center"/>
            </w:pPr>
            <w:r w:rsidRPr="0028746E">
              <w:rPr>
                <w:rFonts w:ascii="Times New Roman" w:hAnsi="Times New Roman" w:cs="Times New Roman"/>
              </w:rPr>
              <w:t>1.0 (ref.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64452" w14:textId="77777777" w:rsidR="00333E71" w:rsidRDefault="00333E71" w:rsidP="00A00D4A">
            <w:pPr>
              <w:jc w:val="center"/>
            </w:pPr>
            <w:r w:rsidRPr="002874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7C831" w14:textId="77777777" w:rsidR="00333E71" w:rsidRDefault="00333E71" w:rsidP="00A00D4A">
            <w:pPr>
              <w:jc w:val="center"/>
            </w:pPr>
            <w:r w:rsidRPr="00A109F8">
              <w:rPr>
                <w:rFonts w:ascii="Times New Roman" w:hAnsi="Times New Roman" w:cs="Times New Roman"/>
              </w:rPr>
              <w:t>1.0 (ref.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7E7CE" w14:textId="77777777" w:rsidR="00333E71" w:rsidRDefault="00333E71" w:rsidP="00A00D4A">
            <w:pPr>
              <w:jc w:val="center"/>
            </w:pPr>
            <w:r w:rsidRPr="00A109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481CF" w14:textId="77777777" w:rsidR="00333E71" w:rsidRDefault="00333E71" w:rsidP="00A00D4A">
            <w:pPr>
              <w:jc w:val="center"/>
            </w:pPr>
            <w:r w:rsidRPr="00C05934">
              <w:t>-</w:t>
            </w:r>
          </w:p>
        </w:tc>
      </w:tr>
      <w:tr w:rsidR="00333E71" w14:paraId="24E6EEF4" w14:textId="77777777" w:rsidTr="00A00D4A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FD221" w14:textId="77777777" w:rsidR="00333E71" w:rsidRDefault="00333E71" w:rsidP="00A00D4A">
            <w:pPr>
              <w:jc w:val="center"/>
            </w:pPr>
            <w:r w:rsidRPr="00CA25A7"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CFA54" w14:textId="77777777" w:rsidR="00333E71" w:rsidRDefault="00333E71" w:rsidP="00A00D4A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C4726" w14:textId="77777777" w:rsidR="00333E71" w:rsidRDefault="00333E71" w:rsidP="00A00D4A">
            <w:pPr>
              <w:jc w:val="center"/>
            </w:pPr>
            <w:r w:rsidRPr="00A60FA2">
              <w:rPr>
                <w:rFonts w:ascii="Times New Roman" w:hAnsi="Times New Roman" w:cs="Times New Roman"/>
                <w:szCs w:val="21"/>
              </w:rPr>
              <w:t>42983.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26674" w14:textId="77777777" w:rsidR="00333E71" w:rsidRDefault="00333E71" w:rsidP="00A00D4A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14E54" w14:textId="77777777" w:rsidR="00333E71" w:rsidRDefault="00333E71" w:rsidP="00A00D4A">
            <w:pPr>
              <w:jc w:val="center"/>
            </w:pPr>
            <w:r w:rsidRPr="004033E2">
              <w:rPr>
                <w:rFonts w:ascii="Times New Roman" w:eastAsia="等线" w:hAnsi="Times New Roman" w:cs="Times New Roman"/>
                <w:color w:val="000000"/>
                <w:szCs w:val="21"/>
              </w:rPr>
              <w:t>0.83 (0.41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4033E2">
              <w:rPr>
                <w:rFonts w:ascii="Times New Roman" w:eastAsia="等线" w:hAnsi="Times New Roman" w:cs="Times New Roman"/>
                <w:color w:val="000000"/>
                <w:szCs w:val="21"/>
              </w:rPr>
              <w:t>1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6AC5B" w14:textId="77777777" w:rsidR="00333E71" w:rsidRDefault="00333E71" w:rsidP="00A00D4A">
            <w:pPr>
              <w:jc w:val="center"/>
            </w:pPr>
            <w:r w:rsidRPr="004033E2">
              <w:rPr>
                <w:rFonts w:ascii="Times New Roman" w:eastAsia="等线" w:hAnsi="Times New Roman" w:cs="Times New Roman"/>
                <w:color w:val="000000"/>
                <w:szCs w:val="21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EEF9C" w14:textId="77777777" w:rsidR="00333E71" w:rsidRDefault="00333E71" w:rsidP="00A00D4A">
            <w:pPr>
              <w:jc w:val="center"/>
            </w:pPr>
            <w:r w:rsidRPr="004033E2">
              <w:rPr>
                <w:rFonts w:ascii="Times New Roman" w:hAnsi="Times New Roman" w:cs="Times New Roman"/>
              </w:rPr>
              <w:t>0.85 (0.4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33E2">
              <w:rPr>
                <w:rFonts w:ascii="Times New Roman" w:hAnsi="Times New Roman" w:cs="Times New Roman"/>
              </w:rPr>
              <w:t>1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AF144" w14:textId="77777777" w:rsidR="00333E71" w:rsidRDefault="00333E71" w:rsidP="00A00D4A">
            <w:pPr>
              <w:jc w:val="center"/>
            </w:pPr>
            <w:r w:rsidRPr="004033E2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67D04" w14:textId="77777777" w:rsidR="00333E71" w:rsidRDefault="00333E71" w:rsidP="00A00D4A">
            <w:pPr>
              <w:jc w:val="center"/>
            </w:pPr>
            <w:r w:rsidRPr="0013534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35342">
              <w:rPr>
                <w:rFonts w:ascii="Times New Roman" w:hAnsi="Times New Roman" w:cs="Times New Roman"/>
                <w:szCs w:val="21"/>
              </w:rPr>
              <w:t>1.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35342">
              <w:rPr>
                <w:rFonts w:ascii="Times New Roman" w:hAnsi="Times New Roman" w:cs="Times New Roman"/>
                <w:szCs w:val="21"/>
              </w:rPr>
              <w:t>(-35.2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35342">
              <w:rPr>
                <w:rFonts w:ascii="Times New Roman" w:hAnsi="Times New Roman" w:cs="Times New Roman"/>
                <w:szCs w:val="21"/>
              </w:rPr>
              <w:t>53.7)</w:t>
            </w:r>
          </w:p>
        </w:tc>
      </w:tr>
      <w:tr w:rsidR="00333E71" w14:paraId="552CE189" w14:textId="77777777" w:rsidTr="00A00D4A">
        <w:trPr>
          <w:trHeight w:val="454"/>
        </w:trPr>
        <w:tc>
          <w:tcPr>
            <w:tcW w:w="12417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9BAB7" w14:textId="77777777" w:rsidR="00333E71" w:rsidRDefault="00333E71" w:rsidP="00A00D4A">
            <w:pPr>
              <w:jc w:val="left"/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ancers and T2DM</w:t>
            </w:r>
          </w:p>
        </w:tc>
      </w:tr>
      <w:tr w:rsidR="00333E71" w14:paraId="41B99E3A" w14:textId="77777777" w:rsidTr="00A00D4A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5238E" w14:textId="77777777" w:rsidR="00333E71" w:rsidRDefault="00333E71" w:rsidP="00A00D4A">
            <w:pPr>
              <w:jc w:val="center"/>
            </w:pPr>
            <w:r w:rsidRPr="00CA25A7"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1CFCF" w14:textId="77777777" w:rsidR="00333E71" w:rsidRDefault="00333E71" w:rsidP="00A00D4A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E0E24" w14:textId="77777777" w:rsidR="00333E71" w:rsidRDefault="00333E71" w:rsidP="00A00D4A">
            <w:pPr>
              <w:jc w:val="center"/>
            </w:pPr>
            <w:r w:rsidRPr="00A60FA2">
              <w:rPr>
                <w:rFonts w:ascii="Times New Roman" w:hAnsi="Times New Roman" w:cs="Times New Roman"/>
                <w:szCs w:val="21"/>
              </w:rPr>
              <w:t>6053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16208" w14:textId="77777777" w:rsidR="00333E71" w:rsidRDefault="00333E71" w:rsidP="00A00D4A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A9669" w14:textId="77777777" w:rsidR="00333E71" w:rsidRDefault="00333E71" w:rsidP="00A00D4A">
            <w:pPr>
              <w:jc w:val="center"/>
            </w:pPr>
            <w:r w:rsidRPr="0028746E">
              <w:rPr>
                <w:rFonts w:ascii="Times New Roman" w:hAnsi="Times New Roman" w:cs="Times New Roman"/>
              </w:rPr>
              <w:t>1.0 (ref.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91B40" w14:textId="77777777" w:rsidR="00333E71" w:rsidRDefault="00333E71" w:rsidP="00A00D4A">
            <w:pPr>
              <w:jc w:val="center"/>
            </w:pPr>
            <w:r w:rsidRPr="002874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74FAE" w14:textId="77777777" w:rsidR="00333E71" w:rsidRDefault="00333E71" w:rsidP="00A00D4A">
            <w:pPr>
              <w:jc w:val="center"/>
            </w:pPr>
            <w:r w:rsidRPr="00A109F8">
              <w:rPr>
                <w:rFonts w:ascii="Times New Roman" w:hAnsi="Times New Roman" w:cs="Times New Roman"/>
              </w:rPr>
              <w:t>1.0 (ref.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86921" w14:textId="77777777" w:rsidR="00333E71" w:rsidRDefault="00333E71" w:rsidP="00A00D4A">
            <w:pPr>
              <w:jc w:val="center"/>
            </w:pPr>
            <w:r w:rsidRPr="00A109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5E330" w14:textId="77777777" w:rsidR="00333E71" w:rsidRDefault="00333E71" w:rsidP="00A00D4A">
            <w:pPr>
              <w:jc w:val="center"/>
            </w:pPr>
            <w:r w:rsidRPr="00C05934">
              <w:t>-</w:t>
            </w:r>
          </w:p>
        </w:tc>
      </w:tr>
      <w:tr w:rsidR="00333E71" w14:paraId="5FCCCAAE" w14:textId="77777777" w:rsidTr="00A00D4A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F7DF3B" w14:textId="77777777" w:rsidR="00333E71" w:rsidRDefault="00333E71" w:rsidP="00A00D4A">
            <w:pPr>
              <w:jc w:val="center"/>
            </w:pPr>
            <w:r w:rsidRPr="00A417DC">
              <w:rPr>
                <w:rFonts w:ascii="Times New Roman" w:hAnsi="Times New Roman" w:cs="Times New Roman"/>
              </w:rPr>
              <w:t>≥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3B8AD7" w14:textId="77777777" w:rsidR="00333E71" w:rsidRDefault="00333E71" w:rsidP="00A00D4A">
            <w:pPr>
              <w:jc w:val="center"/>
            </w:pPr>
            <w:r w:rsidRPr="00A417D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4A1A9F" w14:textId="77777777" w:rsidR="00333E71" w:rsidRDefault="00333E71" w:rsidP="00A00D4A">
            <w:pPr>
              <w:jc w:val="center"/>
            </w:pPr>
            <w:r w:rsidRPr="00A417DC">
              <w:rPr>
                <w:rFonts w:ascii="Times New Roman" w:hAnsi="Times New Roman" w:cs="Times New Roman"/>
              </w:rPr>
              <w:t>42983.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EC084D" w14:textId="77777777" w:rsidR="00333E71" w:rsidRDefault="00333E71" w:rsidP="00A00D4A">
            <w:pPr>
              <w:jc w:val="center"/>
            </w:pPr>
            <w:r w:rsidRPr="00A417DC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0730D7" w14:textId="77777777" w:rsidR="00333E71" w:rsidRDefault="00333E71" w:rsidP="00A00D4A">
            <w:pPr>
              <w:jc w:val="center"/>
            </w:pPr>
            <w:r w:rsidRPr="00A417DC">
              <w:rPr>
                <w:rFonts w:ascii="Times New Roman" w:hAnsi="Times New Roman" w:cs="Times New Roman"/>
              </w:rPr>
              <w:t>0.56 (0.25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417DC">
              <w:rPr>
                <w:rFonts w:ascii="Times New Roman" w:hAnsi="Times New Roman" w:cs="Times New Roman"/>
              </w:rPr>
              <w:t>1.2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E96ACA" w14:textId="77777777" w:rsidR="00333E71" w:rsidRDefault="00333E71" w:rsidP="00A00D4A">
            <w:pPr>
              <w:jc w:val="center"/>
            </w:pPr>
            <w:r w:rsidRPr="00A417D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B2BA8C" w14:textId="77777777" w:rsidR="00333E71" w:rsidRDefault="00333E71" w:rsidP="00A00D4A">
            <w:pPr>
              <w:jc w:val="center"/>
            </w:pPr>
            <w:r w:rsidRPr="00A417DC">
              <w:rPr>
                <w:rFonts w:ascii="Times New Roman" w:hAnsi="Times New Roman" w:cs="Times New Roman"/>
              </w:rPr>
              <w:t>0.59 (0.26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417DC">
              <w:rPr>
                <w:rFonts w:ascii="Times New Roman" w:hAnsi="Times New Roman" w:cs="Times New Roman"/>
              </w:rPr>
              <w:t>1.3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AB84AC" w14:textId="77777777" w:rsidR="00333E71" w:rsidRDefault="00333E71" w:rsidP="00A00D4A">
            <w:pPr>
              <w:jc w:val="center"/>
            </w:pPr>
            <w:r w:rsidRPr="00A417DC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0D7EF8" w14:textId="77777777" w:rsidR="00333E71" w:rsidRDefault="00333E71" w:rsidP="00A00D4A">
            <w:pPr>
              <w:jc w:val="center"/>
            </w:pPr>
            <w:r w:rsidRPr="00A417DC">
              <w:rPr>
                <w:rFonts w:ascii="Times New Roman" w:hAnsi="Times New Roman" w:cs="Times New Roman"/>
              </w:rPr>
              <w:t>30.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417DC">
              <w:rPr>
                <w:rFonts w:ascii="Times New Roman" w:hAnsi="Times New Roman" w:cs="Times New Roman"/>
              </w:rPr>
              <w:t>(-16.8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417DC">
              <w:rPr>
                <w:rFonts w:ascii="Times New Roman" w:hAnsi="Times New Roman" w:cs="Times New Roman"/>
              </w:rPr>
              <w:t>72.3)</w:t>
            </w:r>
          </w:p>
        </w:tc>
      </w:tr>
    </w:tbl>
    <w:p w14:paraId="4E886634" w14:textId="77777777" w:rsidR="00333E71" w:rsidRPr="00F92A66" w:rsidRDefault="00333E71" w:rsidP="00333E71"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VD include stroke and CHD</w:t>
      </w:r>
    </w:p>
    <w:p w14:paraId="61C5AF6E" w14:textId="77777777" w:rsidR="00333E71" w:rsidRPr="00152C4B" w:rsidRDefault="00333E71" w:rsidP="00333E71">
      <w:pPr>
        <w:rPr>
          <w:rFonts w:ascii="Times New Roman" w:hAnsi="Times New Roman" w:cs="Times New Roman"/>
        </w:rPr>
      </w:pPr>
      <w:r w:rsidRPr="00152C4B">
        <w:rPr>
          <w:rFonts w:ascii="Times New Roman" w:hAnsi="Times New Roman" w:cs="Times New Roman"/>
        </w:rPr>
        <w:t>MCCs: multiple chronic conditions, including at least two kinds of non-communicable diseases</w:t>
      </w:r>
    </w:p>
    <w:p w14:paraId="77E8074B" w14:textId="77777777" w:rsidR="00333E71" w:rsidRPr="00152C4B" w:rsidRDefault="00333E71" w:rsidP="00333E71">
      <w:pPr>
        <w:rPr>
          <w:rFonts w:ascii="Times New Roman" w:hAnsi="Times New Roman" w:cs="Times New Roman"/>
        </w:rPr>
      </w:pPr>
      <w:r w:rsidRPr="00152C4B">
        <w:rPr>
          <w:rFonts w:ascii="Times New Roman" w:hAnsi="Times New Roman" w:cs="Times New Roman"/>
        </w:rPr>
        <w:t xml:space="preserve">* </w:t>
      </w:r>
      <w:r w:rsidRPr="00304C4E">
        <w:rPr>
          <w:rFonts w:ascii="Times New Roman" w:hAnsi="Times New Roman" w:cs="Times New Roman"/>
        </w:rPr>
        <w:t xml:space="preserve">Adjustment for </w:t>
      </w:r>
      <w:r w:rsidRPr="00152C4B">
        <w:rPr>
          <w:rFonts w:ascii="Times New Roman" w:hAnsi="Times New Roman" w:cs="Times New Roman"/>
        </w:rPr>
        <w:t>Cox-regression adjustments: age and gender</w:t>
      </w:r>
    </w:p>
    <w:p w14:paraId="1B6CBD83" w14:textId="77777777" w:rsidR="00333E71" w:rsidRPr="007856BA" w:rsidRDefault="00333E71" w:rsidP="00333E71">
      <w:r w:rsidRPr="00152C4B">
        <w:rPr>
          <w:rFonts w:ascii="Times New Roman" w:hAnsi="Times New Roman" w:cs="Times New Roman"/>
        </w:rPr>
        <w:t xml:space="preserve">** </w:t>
      </w:r>
      <w:r w:rsidRPr="00304C4E">
        <w:rPr>
          <w:rFonts w:ascii="Times New Roman" w:hAnsi="Times New Roman" w:cs="Times New Roman"/>
        </w:rPr>
        <w:t xml:space="preserve">Adjustment for </w:t>
      </w:r>
      <w:r w:rsidRPr="00152C4B">
        <w:rPr>
          <w:rFonts w:ascii="Times New Roman" w:hAnsi="Times New Roman" w:cs="Times New Roman"/>
        </w:rPr>
        <w:t>age, gender,</w:t>
      </w:r>
      <w:r>
        <w:rPr>
          <w:rFonts w:ascii="Times New Roman" w:hAnsi="Times New Roman" w:cs="Times New Roman"/>
        </w:rPr>
        <w:t xml:space="preserve"> area,</w:t>
      </w:r>
      <w:r w:rsidRPr="00152C4B">
        <w:rPr>
          <w:rFonts w:ascii="Times New Roman" w:hAnsi="Times New Roman" w:cs="Times New Roman"/>
        </w:rPr>
        <w:t xml:space="preserve"> family history, the intake of depressor and lipid-lowering drugs </w:t>
      </w:r>
      <w:r>
        <w:tab/>
      </w:r>
    </w:p>
    <w:p w14:paraId="5E2D8A8B" w14:textId="16E25201" w:rsidR="00333E71" w:rsidRDefault="00333E71">
      <w:r>
        <w:br w:type="page"/>
      </w:r>
    </w:p>
    <w:p w14:paraId="2B811655" w14:textId="57300884" w:rsidR="000C2CB7" w:rsidRDefault="000C2CB7"/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794"/>
        <w:gridCol w:w="1417"/>
        <w:gridCol w:w="1701"/>
        <w:gridCol w:w="1701"/>
        <w:gridCol w:w="1134"/>
        <w:gridCol w:w="1701"/>
        <w:gridCol w:w="1134"/>
        <w:gridCol w:w="1701"/>
      </w:tblGrid>
      <w:tr w:rsidR="000C2CB7" w:rsidRPr="00EA1F7B" w14:paraId="1E395510" w14:textId="77777777" w:rsidTr="00EF0086">
        <w:trPr>
          <w:trHeight w:val="454"/>
        </w:trPr>
        <w:tc>
          <w:tcPr>
            <w:tcW w:w="12417" w:type="dxa"/>
            <w:gridSpan w:val="9"/>
            <w:tcBorders>
              <w:top w:val="nil"/>
              <w:bottom w:val="single" w:sz="12" w:space="0" w:color="auto"/>
            </w:tcBorders>
            <w:vAlign w:val="center"/>
          </w:tcPr>
          <w:p w14:paraId="12428D74" w14:textId="7EE96572" w:rsidR="000C2CB7" w:rsidRPr="00EA1F7B" w:rsidRDefault="002B7660" w:rsidP="00EF0086">
            <w:pPr>
              <w:tabs>
                <w:tab w:val="left" w:pos="550"/>
              </w:tabs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upplementary t</w:t>
            </w:r>
            <w:r w:rsidR="00333E71">
              <w:rPr>
                <w:rFonts w:ascii="Times New Roman" w:hAnsi="Times New Roman" w:cs="Times New Roman"/>
                <w:b/>
                <w:bCs/>
                <w:szCs w:val="21"/>
              </w:rPr>
              <w:t xml:space="preserve">able </w:t>
            </w:r>
            <w:r w:rsidR="00942988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  <w:r w:rsidR="000C2CB7" w:rsidRPr="00191201">
              <w:rPr>
                <w:rFonts w:ascii="Times New Roman" w:hAnsi="Times New Roman" w:cs="Times New Roman"/>
                <w:b/>
                <w:bCs/>
                <w:szCs w:val="21"/>
              </w:rPr>
              <w:t xml:space="preserve">. The associations between HLS and FNCD in the cohort </w:t>
            </w:r>
            <w:bookmarkStart w:id="0" w:name="_Hlk145923595"/>
            <w:r w:rsidR="000C2CB7" w:rsidRPr="00191201">
              <w:rPr>
                <w:rFonts w:ascii="Times New Roman" w:hAnsi="Times New Roman" w:cs="Times New Roman"/>
                <w:b/>
                <w:bCs/>
                <w:szCs w:val="21"/>
              </w:rPr>
              <w:t>when stratified by gender</w:t>
            </w:r>
            <w:bookmarkEnd w:id="0"/>
            <w:r w:rsidR="00D3107F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D3107F">
              <w:rPr>
                <w:rFonts w:ascii="Times New Roman" w:hAnsi="Times New Roman" w:cs="Times New Roman" w:hint="eastAsia"/>
                <w:b/>
                <w:bCs/>
                <w:szCs w:val="21"/>
              </w:rPr>
              <w:t>and</w:t>
            </w:r>
            <w:r w:rsidR="00D3107F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D3107F">
              <w:rPr>
                <w:rFonts w:ascii="Times New Roman" w:hAnsi="Times New Roman" w:cs="Times New Roman" w:hint="eastAsia"/>
                <w:b/>
                <w:bCs/>
                <w:szCs w:val="21"/>
              </w:rPr>
              <w:t>age</w:t>
            </w:r>
          </w:p>
        </w:tc>
      </w:tr>
      <w:tr w:rsidR="000C2CB7" w:rsidRPr="00EA1F7B" w14:paraId="13A5F775" w14:textId="77777777" w:rsidTr="00D3107F">
        <w:trPr>
          <w:trHeight w:val="454"/>
        </w:trPr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8109F3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" w:name="_Hlk141175285"/>
            <w:r>
              <w:rPr>
                <w:rFonts w:ascii="Times New Roman" w:hAnsi="Times New Roman" w:cs="Times New Roman"/>
                <w:b/>
                <w:bCs/>
                <w:szCs w:val="21"/>
              </w:rPr>
              <w:t>HLS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677F87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A1F7B">
              <w:rPr>
                <w:rFonts w:ascii="Times New Roman" w:hAnsi="Times New Roman" w:cs="Times New Roman"/>
                <w:b/>
                <w:bCs/>
                <w:szCs w:val="21"/>
              </w:rPr>
              <w:t>Case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942621" w14:textId="77777777" w:rsidR="000C2CB7" w:rsidRPr="00EA1F7B" w:rsidRDefault="000C2CB7" w:rsidP="00EF0086">
            <w:pPr>
              <w:tabs>
                <w:tab w:val="left" w:pos="550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EA1F7B">
              <w:rPr>
                <w:rFonts w:ascii="Times New Roman" w:hAnsi="Times New Roman" w:cs="Times New Roman"/>
                <w:b/>
                <w:bCs/>
                <w:szCs w:val="21"/>
              </w:rPr>
              <w:t>Person year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87696D" w14:textId="77777777" w:rsidR="000C2CB7" w:rsidRPr="00EA1F7B" w:rsidRDefault="000C2CB7" w:rsidP="00EF0086">
            <w:pPr>
              <w:tabs>
                <w:tab w:val="left" w:pos="550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EA1F7B">
              <w:rPr>
                <w:rFonts w:ascii="Times New Roman" w:hAnsi="Times New Roman" w:cs="Times New Roman"/>
                <w:b/>
                <w:bCs/>
                <w:szCs w:val="21"/>
              </w:rPr>
              <w:t>Incidence</w:t>
            </w:r>
            <w:r w:rsidRPr="00EA1F7B">
              <w:rPr>
                <w:rFonts w:ascii="Times New Roman" w:hAnsi="Times New Roman" w:cs="Times New Roman"/>
                <w:b/>
                <w:bCs/>
                <w:szCs w:val="21"/>
              </w:rPr>
              <w:t>（</w:t>
            </w:r>
            <w:r w:rsidRPr="00EA1F7B">
              <w:rPr>
                <w:rFonts w:ascii="Times New Roman" w:hAnsi="Times New Roman" w:cs="Times New Roman"/>
                <w:b/>
                <w:bCs/>
                <w:szCs w:val="21"/>
              </w:rPr>
              <w:t>%</w:t>
            </w:r>
            <w:r w:rsidRPr="00EA1F7B"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E43F3C" w14:textId="77777777" w:rsidR="000C2CB7" w:rsidRPr="00EA1F7B" w:rsidRDefault="000C2CB7" w:rsidP="00EF0086">
            <w:pPr>
              <w:tabs>
                <w:tab w:val="left" w:pos="550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EA1F7B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HR</w:t>
            </w:r>
            <w:r w:rsidRPr="00EA1F7B">
              <w:rPr>
                <w:rFonts w:ascii="Times New Roman" w:hAnsi="Times New Roman" w:cs="Times New Roman"/>
                <w:b/>
                <w:bCs/>
                <w:szCs w:val="21"/>
              </w:rPr>
              <w:t>(95%CI)*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5AB9F4" w14:textId="77777777" w:rsidR="000C2CB7" w:rsidRPr="00EA1F7B" w:rsidRDefault="000C2CB7" w:rsidP="00EF0086">
            <w:pPr>
              <w:tabs>
                <w:tab w:val="left" w:pos="550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EA1F7B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  <w:r w:rsidRPr="00EA1F7B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9C960A" w14:textId="77777777" w:rsidR="000C2CB7" w:rsidRPr="00EA1F7B" w:rsidRDefault="000C2CB7" w:rsidP="00EF0086">
            <w:pPr>
              <w:tabs>
                <w:tab w:val="left" w:pos="550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EA1F7B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HR</w:t>
            </w:r>
            <w:r w:rsidRPr="00EA1F7B">
              <w:rPr>
                <w:rFonts w:ascii="Times New Roman" w:hAnsi="Times New Roman" w:cs="Times New Roman"/>
                <w:b/>
                <w:bCs/>
                <w:szCs w:val="21"/>
              </w:rPr>
              <w:t>(95%CI)**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34D3A7" w14:textId="77777777" w:rsidR="000C2CB7" w:rsidRPr="00EA1F7B" w:rsidRDefault="000C2CB7" w:rsidP="00EF0086">
            <w:pPr>
              <w:tabs>
                <w:tab w:val="left" w:pos="550"/>
              </w:tabs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EA1F7B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  <w:r w:rsidRPr="00EA1F7B">
              <w:rPr>
                <w:rFonts w:ascii="Times New Roman" w:hAnsi="Times New Roman" w:cs="Times New Roman"/>
                <w:b/>
                <w:bCs/>
                <w:szCs w:val="21"/>
              </w:rPr>
              <w:t>**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A8753B" w14:textId="77777777" w:rsidR="000C2CB7" w:rsidRPr="00EA1F7B" w:rsidRDefault="000C2CB7" w:rsidP="00EF0086">
            <w:pPr>
              <w:tabs>
                <w:tab w:val="left" w:pos="55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A1F7B">
              <w:rPr>
                <w:rFonts w:ascii="Times New Roman" w:hAnsi="Times New Roman" w:cs="Times New Roman"/>
                <w:b/>
                <w:bCs/>
                <w:szCs w:val="21"/>
              </w:rPr>
              <w:t>PAF (%)**</w:t>
            </w:r>
          </w:p>
        </w:tc>
      </w:tr>
      <w:tr w:rsidR="00D3107F" w:rsidRPr="00EA1F7B" w14:paraId="0041DE0C" w14:textId="77777777" w:rsidTr="00D3107F">
        <w:trPr>
          <w:trHeight w:val="454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1BEC25AA" w14:textId="45CE2409" w:rsidR="00D3107F" w:rsidRPr="00D3107F" w:rsidRDefault="00D3107F" w:rsidP="00EF0086">
            <w:pPr>
              <w:ind w:firstLineChars="100" w:firstLine="21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3107F">
              <w:rPr>
                <w:rFonts w:ascii="Times New Roman" w:hAnsi="Times New Roman" w:cs="Times New Roman" w:hint="eastAsia"/>
                <w:b/>
                <w:szCs w:val="21"/>
              </w:rPr>
              <w:t>S</w:t>
            </w:r>
            <w:r w:rsidRPr="00D3107F">
              <w:rPr>
                <w:rFonts w:ascii="Times New Roman" w:hAnsi="Times New Roman" w:cs="Times New Roman"/>
                <w:b/>
                <w:szCs w:val="21"/>
              </w:rPr>
              <w:t>ex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4D6DA50D" w14:textId="77777777" w:rsidR="00D3107F" w:rsidRPr="00EA1F7B" w:rsidRDefault="00D3107F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0261C9B4" w14:textId="77777777" w:rsidR="00D3107F" w:rsidRPr="00EA1F7B" w:rsidRDefault="00D3107F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7C83BA08" w14:textId="77777777" w:rsidR="00D3107F" w:rsidRPr="00EA1F7B" w:rsidRDefault="00D3107F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484B539" w14:textId="77777777" w:rsidR="00D3107F" w:rsidRPr="00EA1F7B" w:rsidRDefault="00D3107F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52294743" w14:textId="77777777" w:rsidR="00D3107F" w:rsidRPr="00EA1F7B" w:rsidRDefault="00D3107F" w:rsidP="00EF008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149FC356" w14:textId="77777777" w:rsidR="00D3107F" w:rsidRPr="00EA1F7B" w:rsidRDefault="00D3107F" w:rsidP="00EF008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50158698" w14:textId="77777777" w:rsidR="00D3107F" w:rsidRPr="00EA1F7B" w:rsidRDefault="00D3107F" w:rsidP="00EF008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4D95294" w14:textId="77777777" w:rsidR="00D3107F" w:rsidRPr="00EA1F7B" w:rsidRDefault="00D3107F" w:rsidP="00EF008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C2CB7" w:rsidRPr="00EA1F7B" w14:paraId="175651DE" w14:textId="77777777" w:rsidTr="00D3107F">
        <w:trPr>
          <w:trHeight w:val="454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12FE9F" w14:textId="77777777" w:rsidR="000C2CB7" w:rsidRPr="00CF0043" w:rsidRDefault="000C2CB7" w:rsidP="00EF0086">
            <w:pPr>
              <w:ind w:firstLineChars="100" w:firstLine="21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F0043">
              <w:rPr>
                <w:rFonts w:ascii="Times New Roman" w:hAnsi="Times New Roman" w:cs="Times New Roman" w:hint="eastAsia"/>
                <w:b/>
                <w:szCs w:val="21"/>
              </w:rPr>
              <w:t>M</w:t>
            </w:r>
            <w:r w:rsidRPr="00CF0043">
              <w:rPr>
                <w:rFonts w:ascii="Times New Roman" w:hAnsi="Times New Roman" w:cs="Times New Roman"/>
                <w:b/>
                <w:szCs w:val="21"/>
              </w:rPr>
              <w:t>ale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0BF16AB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DD57018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03A179E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FA8EC80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E85DE1E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0A6E2DD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D5A1A71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4B538F1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C2CB7" w:rsidRPr="00EA1F7B" w14:paraId="0964400F" w14:textId="77777777" w:rsidTr="00EF0086">
        <w:trPr>
          <w:trHeight w:val="454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58F5CBB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≤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7E55CC8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36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5253F3F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17225.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0F81E84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2.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9B78480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1.0 (ref.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062CE1B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A1F7B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989D712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1.0 (ref.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80CB1A5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A07D432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C2CB7" w:rsidRPr="00EA1F7B" w14:paraId="44B5D0C5" w14:textId="77777777" w:rsidTr="00EF0086">
        <w:trPr>
          <w:trHeight w:val="454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5FA3446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AB43D71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19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FA5F3FC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12301.3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C8E05E2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1.6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F8461FB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0.78 (0.66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A1F7B">
              <w:rPr>
                <w:rFonts w:ascii="Times New Roman" w:hAnsi="Times New Roman" w:cs="Times New Roman"/>
                <w:szCs w:val="21"/>
              </w:rPr>
              <w:t>0.9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4AF9A78" w14:textId="77777777" w:rsidR="000C2CB7" w:rsidRPr="005D465D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65D">
              <w:rPr>
                <w:rFonts w:ascii="Times New Roman" w:hAnsi="Times New Roman" w:cs="Times New Roman"/>
                <w:szCs w:val="21"/>
              </w:rPr>
              <w:t>0.004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FC5E7F4" w14:textId="77777777" w:rsidR="000C2CB7" w:rsidRPr="005D465D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65D">
              <w:rPr>
                <w:rFonts w:ascii="Times New Roman" w:hAnsi="Times New Roman" w:cs="Times New Roman"/>
                <w:szCs w:val="21"/>
              </w:rPr>
              <w:t>0.78 (0.65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65D">
              <w:rPr>
                <w:rFonts w:ascii="Times New Roman" w:hAnsi="Times New Roman" w:cs="Times New Roman"/>
                <w:szCs w:val="21"/>
              </w:rPr>
              <w:t>0.9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66046DF" w14:textId="77777777" w:rsidR="000C2CB7" w:rsidRPr="005D465D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65D">
              <w:rPr>
                <w:rFonts w:ascii="Times New Roman" w:hAnsi="Times New Roman" w:cs="Times New Roman"/>
                <w:szCs w:val="21"/>
              </w:rPr>
              <w:t>0.004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68B9A93" w14:textId="77777777" w:rsidR="000C2CB7" w:rsidRPr="005D465D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65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F48B2" w:rsidRPr="00EA1F7B" w14:paraId="53F20FCE" w14:textId="77777777" w:rsidTr="00AA3696">
        <w:trPr>
          <w:trHeight w:val="454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E16E777" w14:textId="77777777" w:rsidR="002F48B2" w:rsidRPr="00EA1F7B" w:rsidRDefault="002F48B2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FBA882A" w14:textId="77777777" w:rsidR="002F48B2" w:rsidRPr="00EA1F7B" w:rsidRDefault="002F48B2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206751E" w14:textId="77777777" w:rsidR="002F48B2" w:rsidRPr="00EA1F7B" w:rsidRDefault="002F48B2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8605.5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CC7F323" w14:textId="77777777" w:rsidR="002F48B2" w:rsidRPr="00EA1F7B" w:rsidRDefault="002F48B2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1.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DC76D7D" w14:textId="77777777" w:rsidR="002F48B2" w:rsidRPr="00EA1F7B" w:rsidRDefault="002F48B2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0.62 (0.5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A1F7B">
              <w:rPr>
                <w:rFonts w:ascii="Times New Roman" w:hAnsi="Times New Roman" w:cs="Times New Roman"/>
                <w:szCs w:val="21"/>
              </w:rPr>
              <w:t>0.7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6C04433" w14:textId="77777777" w:rsidR="002F48B2" w:rsidRPr="005D465D" w:rsidRDefault="002F48B2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65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9055907" w14:textId="77777777" w:rsidR="002F48B2" w:rsidRPr="005D465D" w:rsidRDefault="002F48B2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65D">
              <w:rPr>
                <w:rFonts w:ascii="Times New Roman" w:hAnsi="Times New Roman" w:cs="Times New Roman"/>
                <w:szCs w:val="21"/>
              </w:rPr>
              <w:t>0.61 (0.49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65D">
              <w:rPr>
                <w:rFonts w:ascii="Times New Roman" w:hAnsi="Times New Roman" w:cs="Times New Roman"/>
                <w:szCs w:val="21"/>
              </w:rPr>
              <w:t>0.7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D354F16" w14:textId="77777777" w:rsidR="002F48B2" w:rsidRPr="005D465D" w:rsidRDefault="002F48B2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65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701" w:type="dxa"/>
            <w:vMerge w:val="restart"/>
            <w:tcBorders>
              <w:top w:val="nil"/>
            </w:tcBorders>
            <w:vAlign w:val="center"/>
          </w:tcPr>
          <w:p w14:paraId="6127EE69" w14:textId="0872463F" w:rsidR="002F48B2" w:rsidRPr="005D465D" w:rsidRDefault="002F48B2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.8</w:t>
            </w:r>
            <w:r w:rsidR="00DF1CE9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12.3, 34.8)</w:t>
            </w:r>
          </w:p>
        </w:tc>
      </w:tr>
      <w:tr w:rsidR="002F48B2" w:rsidRPr="00EA1F7B" w14:paraId="349281B1" w14:textId="77777777" w:rsidTr="00AA3696">
        <w:trPr>
          <w:trHeight w:val="454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8552DA0" w14:textId="77777777" w:rsidR="002F48B2" w:rsidRPr="00EA1F7B" w:rsidRDefault="002F48B2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≥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6C41A28" w14:textId="77777777" w:rsidR="002F48B2" w:rsidRPr="00EA1F7B" w:rsidRDefault="002F48B2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C2C51DC" w14:textId="77777777" w:rsidR="002F48B2" w:rsidRPr="00EA1F7B" w:rsidRDefault="002F48B2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3643.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B4D633F" w14:textId="77777777" w:rsidR="002F48B2" w:rsidRPr="00EA1F7B" w:rsidRDefault="002F48B2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1.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2E571AE" w14:textId="77777777" w:rsidR="002F48B2" w:rsidRPr="00EA1F7B" w:rsidRDefault="002F48B2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0.73 (0.53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A1F7B">
              <w:rPr>
                <w:rFonts w:ascii="Times New Roman" w:hAnsi="Times New Roman" w:cs="Times New Roman"/>
                <w:szCs w:val="21"/>
              </w:rPr>
              <w:t>1.0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746FB8D" w14:textId="77777777" w:rsidR="002F48B2" w:rsidRPr="005D465D" w:rsidRDefault="002F48B2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65D">
              <w:rPr>
                <w:rFonts w:ascii="Times New Roman" w:hAnsi="Times New Roman" w:cs="Times New Roman"/>
                <w:szCs w:val="21"/>
              </w:rPr>
              <w:t>0.05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92D13D0" w14:textId="77777777" w:rsidR="002F48B2" w:rsidRPr="005D465D" w:rsidRDefault="002F48B2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65D">
              <w:rPr>
                <w:rFonts w:ascii="Times New Roman" w:hAnsi="Times New Roman" w:cs="Times New Roman"/>
                <w:szCs w:val="21"/>
              </w:rPr>
              <w:t>0.71 (0.51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65D">
              <w:rPr>
                <w:rFonts w:ascii="Times New Roman" w:hAnsi="Times New Roman" w:cs="Times New Roman"/>
                <w:szCs w:val="21"/>
              </w:rPr>
              <w:t>0.9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15DBFE4" w14:textId="77777777" w:rsidR="002F48B2" w:rsidRPr="005D465D" w:rsidRDefault="002F48B2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65D">
              <w:rPr>
                <w:rFonts w:ascii="Times New Roman" w:hAnsi="Times New Roman" w:cs="Times New Roman"/>
                <w:szCs w:val="21"/>
              </w:rPr>
              <w:t>0.039</w:t>
            </w:r>
          </w:p>
        </w:tc>
        <w:tc>
          <w:tcPr>
            <w:tcW w:w="1701" w:type="dxa"/>
            <w:vMerge/>
            <w:tcBorders>
              <w:bottom w:val="nil"/>
            </w:tcBorders>
            <w:vAlign w:val="center"/>
          </w:tcPr>
          <w:p w14:paraId="349789E9" w14:textId="09BE471A" w:rsidR="002F48B2" w:rsidRPr="005D465D" w:rsidRDefault="002F48B2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2CB7" w:rsidRPr="00EA1F7B" w14:paraId="2426A723" w14:textId="77777777" w:rsidTr="00EF0086">
        <w:trPr>
          <w:trHeight w:val="454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386392A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EA1F7B">
              <w:rPr>
                <w:rFonts w:ascii="Times New Roman" w:hAnsi="Times New Roman" w:cs="Times New Roman"/>
                <w:szCs w:val="21"/>
              </w:rPr>
              <w:t>for trend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F4C069A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2A63603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D72D280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902684C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C67DF63" w14:textId="77777777" w:rsidR="000C2CB7" w:rsidRPr="005D465D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65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7F1A027" w14:textId="77777777" w:rsidR="000C2CB7" w:rsidRPr="005D465D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B999AB5" w14:textId="77777777" w:rsidR="000C2CB7" w:rsidRPr="005D465D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65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ED107D8" w14:textId="77777777" w:rsidR="000C2CB7" w:rsidRPr="005D465D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2CB7" w:rsidRPr="00EA1F7B" w14:paraId="2A1B2D39" w14:textId="77777777" w:rsidTr="00EF0086">
        <w:trPr>
          <w:trHeight w:val="454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E6AFFF" w14:textId="77777777" w:rsidR="000C2CB7" w:rsidRPr="00CF0043" w:rsidRDefault="000C2CB7" w:rsidP="00EF0086">
            <w:pPr>
              <w:ind w:firstLineChars="100" w:firstLine="21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F0043">
              <w:rPr>
                <w:rFonts w:ascii="Times New Roman" w:hAnsi="Times New Roman" w:cs="Times New Roman" w:hint="eastAsia"/>
                <w:b/>
                <w:szCs w:val="21"/>
              </w:rPr>
              <w:t>F</w:t>
            </w:r>
            <w:r w:rsidRPr="00CF0043">
              <w:rPr>
                <w:rFonts w:ascii="Times New Roman" w:hAnsi="Times New Roman" w:cs="Times New Roman"/>
                <w:b/>
                <w:szCs w:val="21"/>
              </w:rPr>
              <w:t>emale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1FAB204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98BF7FB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9B51852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372EE36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B296129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D81500A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4E869EC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33457DB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C2CB7" w:rsidRPr="00EA1F7B" w14:paraId="13E0D789" w14:textId="77777777" w:rsidTr="00EF0086">
        <w:trPr>
          <w:trHeight w:val="454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FA2B42D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≤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FE725B2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2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19E0789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1019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69405DC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2.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7B1A2C4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1.0 (ref.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4BDE483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A1F7B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3F44EFB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1.0 (ref.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E86C169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2B6A4E5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C2CB7" w:rsidRPr="00EA1F7B" w14:paraId="107CEE21" w14:textId="77777777" w:rsidTr="00EF0086">
        <w:trPr>
          <w:trHeight w:val="454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3B95D4A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93CB466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31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8E1A90F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17029.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41F95E4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1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625D2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1.01 (0.85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A1F7B">
              <w:rPr>
                <w:rFonts w:ascii="Times New Roman" w:hAnsi="Times New Roman" w:cs="Times New Roman"/>
                <w:szCs w:val="21"/>
              </w:rPr>
              <w:t>1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5A28A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932EC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1.01 (0.85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A1F7B">
              <w:rPr>
                <w:rFonts w:ascii="Times New Roman" w:hAnsi="Times New Roman" w:cs="Times New Roman"/>
                <w:szCs w:val="21"/>
              </w:rPr>
              <w:t>1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33059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28B0A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12E25" w:rsidRPr="00EA1F7B" w14:paraId="5C04B085" w14:textId="77777777" w:rsidTr="00012E25">
        <w:trPr>
          <w:trHeight w:val="454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3C82641" w14:textId="77777777" w:rsidR="00012E25" w:rsidRPr="00EA1F7B" w:rsidRDefault="00012E25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0706347" w14:textId="77777777" w:rsidR="00012E25" w:rsidRPr="00EA1F7B" w:rsidRDefault="00012E25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23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29D8891" w14:textId="77777777" w:rsidR="00012E25" w:rsidRPr="00EA1F7B" w:rsidRDefault="00012E25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17903.7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08CDA1F" w14:textId="77777777" w:rsidR="00012E25" w:rsidRPr="00EA1F7B" w:rsidRDefault="00012E25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1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8C0FC" w14:textId="77777777" w:rsidR="00012E25" w:rsidRPr="00EA1F7B" w:rsidRDefault="00012E25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0.80 (0.66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A1F7B">
              <w:rPr>
                <w:rFonts w:ascii="Times New Roman" w:hAnsi="Times New Roman" w:cs="Times New Roman"/>
                <w:szCs w:val="21"/>
              </w:rPr>
              <w:t>0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07FB5" w14:textId="77777777" w:rsidR="00012E25" w:rsidRPr="005D465D" w:rsidRDefault="00012E25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65D"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FF568" w14:textId="77777777" w:rsidR="00012E25" w:rsidRPr="005D465D" w:rsidRDefault="00012E25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65D">
              <w:rPr>
                <w:rFonts w:ascii="Times New Roman" w:hAnsi="Times New Roman" w:cs="Times New Roman"/>
                <w:szCs w:val="21"/>
              </w:rPr>
              <w:t>0.80 (0.66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65D">
              <w:rPr>
                <w:rFonts w:ascii="Times New Roman" w:hAnsi="Times New Roman" w:cs="Times New Roman"/>
                <w:szCs w:val="21"/>
              </w:rPr>
              <w:t>0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66887" w14:textId="77777777" w:rsidR="00012E25" w:rsidRPr="005D465D" w:rsidRDefault="00012E25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65D">
              <w:rPr>
                <w:rFonts w:ascii="Times New Roman" w:hAnsi="Times New Roman" w:cs="Times New Roman"/>
                <w:szCs w:val="21"/>
              </w:rPr>
              <w:t>0.019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34E366" w14:textId="22FDA552" w:rsidR="00012E25" w:rsidRPr="005D465D" w:rsidRDefault="00012E25" w:rsidP="00012E2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8</w:t>
            </w:r>
            <w:r w:rsidR="00DF1CE9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7.85, 22.1)</w:t>
            </w:r>
          </w:p>
        </w:tc>
      </w:tr>
      <w:tr w:rsidR="00012E25" w:rsidRPr="00EA1F7B" w14:paraId="4A28A87D" w14:textId="77777777" w:rsidTr="004A288F">
        <w:trPr>
          <w:trHeight w:val="454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AF4D0CF" w14:textId="77777777" w:rsidR="00012E25" w:rsidRPr="00EA1F7B" w:rsidRDefault="00012E25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≥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CFB5DA7" w14:textId="77777777" w:rsidR="00012E25" w:rsidRPr="00EA1F7B" w:rsidRDefault="00012E25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244C24F" w14:textId="77777777" w:rsidR="00012E25" w:rsidRPr="00EA1F7B" w:rsidRDefault="00012E25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10935.8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2DF2718" w14:textId="77777777" w:rsidR="00012E25" w:rsidRPr="00EA1F7B" w:rsidRDefault="00012E25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B87C2" w14:textId="77777777" w:rsidR="00012E25" w:rsidRPr="00EA1F7B" w:rsidRDefault="00012E25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szCs w:val="21"/>
              </w:rPr>
              <w:t>0.67 (0.53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A1F7B">
              <w:rPr>
                <w:rFonts w:ascii="Times New Roman" w:hAnsi="Times New Roman" w:cs="Times New Roman"/>
                <w:szCs w:val="21"/>
              </w:rPr>
              <w:t>0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3CE42" w14:textId="77777777" w:rsidR="00012E25" w:rsidRPr="005D465D" w:rsidRDefault="00012E25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65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C76F7" w14:textId="77777777" w:rsidR="00012E25" w:rsidRPr="005D465D" w:rsidRDefault="00012E25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65D">
              <w:rPr>
                <w:rFonts w:ascii="Times New Roman" w:hAnsi="Times New Roman" w:cs="Times New Roman"/>
                <w:szCs w:val="21"/>
              </w:rPr>
              <w:t>0.68 (0.53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65D">
              <w:rPr>
                <w:rFonts w:ascii="Times New Roman" w:hAnsi="Times New Roman" w:cs="Times New Roman"/>
                <w:szCs w:val="21"/>
              </w:rPr>
              <w:t>0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CDC64" w14:textId="77777777" w:rsidR="00012E25" w:rsidRPr="005D465D" w:rsidRDefault="00012E25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65D">
              <w:rPr>
                <w:rFonts w:ascii="Times New Roman" w:hAnsi="Times New Roman" w:cs="Times New Roman"/>
                <w:szCs w:val="21"/>
              </w:rPr>
              <w:t>0.0015</w:t>
            </w: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A9FA925" w14:textId="327D1365" w:rsidR="00012E25" w:rsidRPr="005D465D" w:rsidRDefault="00012E25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2CB7" w:rsidRPr="00EA1F7B" w14:paraId="02AACC9A" w14:textId="77777777" w:rsidTr="0051424B">
        <w:trPr>
          <w:trHeight w:val="454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4D49828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F7B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EA1F7B">
              <w:rPr>
                <w:rFonts w:ascii="Times New Roman" w:hAnsi="Times New Roman" w:cs="Times New Roman"/>
                <w:szCs w:val="21"/>
              </w:rPr>
              <w:t xml:space="preserve"> for trend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ADDFAB7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0E8238E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4A90011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43ADB" w14:textId="77777777" w:rsidR="000C2CB7" w:rsidRPr="00EA1F7B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2C39E" w14:textId="77777777" w:rsidR="000C2CB7" w:rsidRPr="005D465D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65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758FD" w14:textId="77777777" w:rsidR="000C2CB7" w:rsidRPr="005D465D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DE4E3" w14:textId="77777777" w:rsidR="000C2CB7" w:rsidRPr="005D465D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65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29F6C" w14:textId="77777777" w:rsidR="000C2CB7" w:rsidRPr="005D465D" w:rsidRDefault="000C2CB7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107F" w:rsidRPr="00EA1F7B" w14:paraId="76409C16" w14:textId="77777777" w:rsidTr="0051424B">
        <w:trPr>
          <w:trHeight w:val="454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E88F11B" w14:textId="5E971147" w:rsidR="00D3107F" w:rsidRPr="0051424B" w:rsidRDefault="0051424B" w:rsidP="00EF008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1424B"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  <w:r w:rsidRPr="0051424B">
              <w:rPr>
                <w:rFonts w:ascii="Times New Roman" w:hAnsi="Times New Roman" w:cs="Times New Roman" w:hint="eastAsia"/>
                <w:b/>
                <w:bCs/>
                <w:szCs w:val="21"/>
              </w:rPr>
              <w:t>ge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6964E03" w14:textId="77777777" w:rsidR="00D3107F" w:rsidRPr="00EA1F7B" w:rsidRDefault="00D3107F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F3B7B37" w14:textId="77777777" w:rsidR="00D3107F" w:rsidRPr="00EA1F7B" w:rsidRDefault="00D3107F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7F2DAAD" w14:textId="77777777" w:rsidR="00D3107F" w:rsidRPr="00EA1F7B" w:rsidRDefault="00D3107F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BF5B0" w14:textId="77777777" w:rsidR="00D3107F" w:rsidRPr="00EA1F7B" w:rsidRDefault="00D3107F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D4EC9" w14:textId="77777777" w:rsidR="00D3107F" w:rsidRPr="005D465D" w:rsidRDefault="00D3107F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43396" w14:textId="77777777" w:rsidR="00D3107F" w:rsidRPr="005D465D" w:rsidRDefault="00D3107F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BCEAB" w14:textId="77777777" w:rsidR="00D3107F" w:rsidRPr="005D465D" w:rsidRDefault="00D3107F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45368" w14:textId="77777777" w:rsidR="00D3107F" w:rsidRPr="005D465D" w:rsidRDefault="00D3107F" w:rsidP="00EF00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424B" w:rsidRPr="00EA1F7B" w14:paraId="33B5917A" w14:textId="77777777" w:rsidTr="0051424B">
        <w:trPr>
          <w:trHeight w:val="454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986262C" w14:textId="48B1DC6C" w:rsidR="0051424B" w:rsidRPr="0051424B" w:rsidRDefault="0051424B" w:rsidP="0051424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1424B">
              <w:rPr>
                <w:rFonts w:ascii="Times New Roman" w:hAnsi="Times New Roman" w:cs="Times New Roman" w:hint="eastAsia"/>
                <w:b/>
                <w:bCs/>
                <w:szCs w:val="21"/>
              </w:rPr>
              <w:t>≤</w:t>
            </w:r>
            <w:r w:rsidRPr="0051424B">
              <w:rPr>
                <w:rFonts w:ascii="Times New Roman" w:hAnsi="Times New Roman" w:cs="Times New Roman"/>
                <w:b/>
                <w:bCs/>
                <w:szCs w:val="21"/>
              </w:rPr>
              <w:t>55 years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A731BDB" w14:textId="77777777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D009167" w14:textId="77777777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9D6E52D" w14:textId="77777777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422B123" w14:textId="77777777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1F251A0" w14:textId="77777777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8322CA9" w14:textId="77777777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7E81873" w14:textId="77777777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ED16F" w14:textId="77777777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424B" w:rsidRPr="00EA1F7B" w14:paraId="3C8D767A" w14:textId="77777777" w:rsidTr="00CB31D5">
        <w:trPr>
          <w:trHeight w:val="454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833FC36" w14:textId="3F24AEC3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lastRenderedPageBreak/>
              <w:t>≤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D5F8507" w14:textId="7D514767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13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47F161E" w14:textId="322D2F15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11660.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A8035B2" w14:textId="0A740B6E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398BB5D" w14:textId="20E7236D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1.0 (ref.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558C67C" w14:textId="5E46C35E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266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9C36BDF" w14:textId="5BC1E4E2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1.0 (ref.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90E285A" w14:textId="387695FB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EAC1B" w14:textId="77777777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424B" w:rsidRPr="00EA1F7B" w14:paraId="1D72D5FF" w14:textId="77777777" w:rsidTr="00CB31D5">
        <w:trPr>
          <w:trHeight w:val="454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07F5E1B" w14:textId="38649CE5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14A098C" w14:textId="06E3C773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14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05D3499" w14:textId="6B673A7A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13871.8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2B7AB6C" w14:textId="723B40E5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B381FE7" w14:textId="663584A7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0.86 (0.68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C1266">
              <w:rPr>
                <w:rFonts w:ascii="Times New Roman" w:hAnsi="Times New Roman" w:cs="Times New Roman"/>
                <w:szCs w:val="21"/>
              </w:rPr>
              <w:t>1.0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2CE0AB" w14:textId="2E2EF76D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BB3F4C9" w14:textId="5AD6D4A2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0.86 (0.68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C1266">
              <w:rPr>
                <w:rFonts w:ascii="Times New Roman" w:hAnsi="Times New Roman" w:cs="Times New Roman"/>
                <w:szCs w:val="21"/>
              </w:rPr>
              <w:t>1.1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1C295BD" w14:textId="7EA821FD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761E2" w14:textId="77777777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424B" w:rsidRPr="00EA1F7B" w14:paraId="27D9CE95" w14:textId="77777777" w:rsidTr="00EF4DC8">
        <w:trPr>
          <w:trHeight w:val="454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78BED3A" w14:textId="132CF0A2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E187D06" w14:textId="3E1824EF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C811670" w14:textId="3F4DB380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14272.7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F46968F" w14:textId="22EC04B4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20ADDEB" w14:textId="537D20A4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0.63 (0.49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C1266">
              <w:rPr>
                <w:rFonts w:ascii="Times New Roman" w:hAnsi="Times New Roman" w:cs="Times New Roman"/>
                <w:szCs w:val="21"/>
              </w:rPr>
              <w:t>0.8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5F03E7C" w14:textId="025A16B6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65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C9A0B25" w14:textId="55260381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65D">
              <w:rPr>
                <w:rFonts w:ascii="Times New Roman" w:hAnsi="Times New Roman" w:cs="Times New Roman"/>
                <w:szCs w:val="21"/>
              </w:rPr>
              <w:t>0.64 (0.50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65D">
              <w:rPr>
                <w:rFonts w:ascii="Times New Roman" w:hAnsi="Times New Roman" w:cs="Times New Roman"/>
                <w:szCs w:val="21"/>
              </w:rPr>
              <w:t>0.8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AA4ACE" w14:textId="2E615F55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65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C049BCD" w14:textId="64EA9873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24B">
              <w:rPr>
                <w:rFonts w:ascii="Times New Roman" w:hAnsi="Times New Roman" w:cs="Times New Roman"/>
                <w:szCs w:val="21"/>
              </w:rPr>
              <w:t>21.9 (12.7, 31.2)</w:t>
            </w:r>
          </w:p>
        </w:tc>
      </w:tr>
      <w:tr w:rsidR="0051424B" w:rsidRPr="00EA1F7B" w14:paraId="1906060F" w14:textId="77777777" w:rsidTr="00EF4DC8">
        <w:trPr>
          <w:trHeight w:val="454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733C43" w14:textId="689306D5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≥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EDB9EDF" w14:textId="6B7A1A1A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A6AA442" w14:textId="464859E5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9556.6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82C4A40" w14:textId="60AD892C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6293DA9" w14:textId="7C7434CC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0.49 (0.36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C1266">
              <w:rPr>
                <w:rFonts w:ascii="Times New Roman" w:hAnsi="Times New Roman" w:cs="Times New Roman"/>
                <w:szCs w:val="21"/>
              </w:rPr>
              <w:t>0.6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72F5004" w14:textId="111A71D2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65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D1D7834" w14:textId="3E8D3492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65D">
              <w:rPr>
                <w:rFonts w:ascii="Times New Roman" w:hAnsi="Times New Roman" w:cs="Times New Roman"/>
                <w:szCs w:val="21"/>
              </w:rPr>
              <w:t>0.51 (0.37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65D">
              <w:rPr>
                <w:rFonts w:ascii="Times New Roman" w:hAnsi="Times New Roman" w:cs="Times New Roman"/>
                <w:szCs w:val="21"/>
              </w:rPr>
              <w:t>0.7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E99390E" w14:textId="4A26901E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65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72EC9F1" w14:textId="77777777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424B" w:rsidRPr="00EA1F7B" w14:paraId="0C33EEBF" w14:textId="77777777" w:rsidTr="00CB31D5">
        <w:trPr>
          <w:trHeight w:val="454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D8B6D03" w14:textId="4473A8E3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C1266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EC1266">
              <w:rPr>
                <w:rFonts w:ascii="Times New Roman" w:hAnsi="Times New Roman" w:cs="Times New Roman"/>
                <w:szCs w:val="21"/>
              </w:rPr>
              <w:t>for trend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8E1F6B7" w14:textId="77777777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FC2903D" w14:textId="77777777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624521F" w14:textId="77777777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A6F408F" w14:textId="77777777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0C8ADD" w14:textId="2422EC13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65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137FCC0" w14:textId="77777777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BE841FE" w14:textId="6AC7660C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65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88ADC" w14:textId="77777777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424B" w:rsidRPr="00EA1F7B" w14:paraId="44FB3AC9" w14:textId="77777777" w:rsidTr="00CB31D5">
        <w:trPr>
          <w:trHeight w:val="454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CAC137C" w14:textId="7EA2CFB2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A4896">
              <w:rPr>
                <w:rFonts w:ascii="Times New Roman" w:hAnsi="Times New Roman" w:cs="Times New Roman"/>
                <w:b/>
                <w:szCs w:val="21"/>
              </w:rPr>
              <w:t xml:space="preserve">&gt;55 </w:t>
            </w:r>
            <w:r w:rsidRPr="001A4896">
              <w:rPr>
                <w:rFonts w:ascii="Times New Roman" w:hAnsi="Times New Roman" w:cs="Times New Roman" w:hint="eastAsia"/>
                <w:b/>
                <w:szCs w:val="21"/>
              </w:rPr>
              <w:t>y</w:t>
            </w:r>
            <w:r w:rsidRPr="001A4896">
              <w:rPr>
                <w:rFonts w:ascii="Times New Roman" w:hAnsi="Times New Roman" w:cs="Times New Roman"/>
                <w:b/>
                <w:szCs w:val="21"/>
              </w:rPr>
              <w:t>ears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0742F26" w14:textId="77777777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4419A00" w14:textId="77777777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3BDB9A2" w14:textId="77777777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0874834" w14:textId="77777777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0E9D041" w14:textId="77777777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4E70D87" w14:textId="77777777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EFECB8F" w14:textId="77777777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40CC8" w14:textId="77777777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424B" w:rsidRPr="00EA1F7B" w14:paraId="6CBE688F" w14:textId="77777777" w:rsidTr="00CB31D5">
        <w:trPr>
          <w:trHeight w:val="454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289BDB" w14:textId="4706CAE3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≤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DF00689" w14:textId="6AA23D9B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43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C3797C7" w14:textId="6D2246A9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15762.4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BC6773F" w14:textId="56FDBC0D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2.7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7D99071" w14:textId="5F2425E6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1.0 (ref.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870FE6" w14:textId="08CEC6F8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266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879C405" w14:textId="7FB3C679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1.0 (ref.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261C904" w14:textId="2ED1FA82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93FB8" w14:textId="77777777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424B" w:rsidRPr="00EA1F7B" w14:paraId="207506DE" w14:textId="77777777" w:rsidTr="0051424B">
        <w:trPr>
          <w:trHeight w:val="454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4C7A066" w14:textId="48840C17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961636A" w14:textId="0CD0B769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36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82FA4D0" w14:textId="3E18DD95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15458.7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6D28817" w14:textId="5AF97DEF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2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BD3F8" w14:textId="30612DBD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0.87 (0.75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C1266">
              <w:rPr>
                <w:rFonts w:ascii="Times New Roman" w:hAnsi="Times New Roman" w:cs="Times New Roman"/>
                <w:szCs w:val="21"/>
              </w:rPr>
              <w:t>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F7D14" w14:textId="1B24856D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65D">
              <w:rPr>
                <w:rFonts w:ascii="Times New Roman" w:hAnsi="Times New Roman" w:cs="Times New Roman"/>
                <w:szCs w:val="21"/>
              </w:rPr>
              <w:t>0.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E33A4" w14:textId="631F714D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0.87 (0.76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C1266">
              <w:rPr>
                <w:rFonts w:ascii="Times New Roman" w:hAnsi="Times New Roman" w:cs="Times New Roman"/>
                <w:szCs w:val="21"/>
              </w:rPr>
              <w:t>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01070" w14:textId="484A747C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0.0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38E41" w14:textId="77777777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424B" w:rsidRPr="00EA1F7B" w14:paraId="10C7429C" w14:textId="77777777" w:rsidTr="00E8663D">
        <w:trPr>
          <w:trHeight w:val="454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B54703" w14:textId="6B6386E5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27224D2" w14:textId="643AF4D4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22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FFB40E3" w14:textId="44CF49C0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12236.5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4F531F1" w14:textId="5F4D1155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1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99D21" w14:textId="2A9EC7C4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0.67 (0.57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C1266">
              <w:rPr>
                <w:rFonts w:ascii="Times New Roman" w:hAnsi="Times New Roman" w:cs="Times New Roman"/>
                <w:szCs w:val="21"/>
              </w:rPr>
              <w:t>0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DC5C4" w14:textId="28627489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65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D4AE" w14:textId="641D6670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0.68 (0.58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C1266">
              <w:rPr>
                <w:rFonts w:ascii="Times New Roman" w:hAnsi="Times New Roman" w:cs="Times New Roman"/>
                <w:szCs w:val="21"/>
              </w:rPr>
              <w:t>0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4074D" w14:textId="56EFB924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65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9190AFC" w14:textId="361E5547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24B">
              <w:rPr>
                <w:rFonts w:ascii="Times New Roman" w:hAnsi="Times New Roman" w:cs="Times New Roman"/>
                <w:szCs w:val="21"/>
              </w:rPr>
              <w:t>20.9 (13.3, 28.5)</w:t>
            </w:r>
          </w:p>
        </w:tc>
      </w:tr>
      <w:tr w:rsidR="0051424B" w:rsidRPr="00EA1F7B" w14:paraId="645FAB79" w14:textId="77777777" w:rsidTr="00E8663D">
        <w:trPr>
          <w:trHeight w:val="454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0E9E40F" w14:textId="459E8DD8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≥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37DEF35C" w14:textId="6EB4634B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F2AD713" w14:textId="19522D8F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5022.3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989FF1F" w14:textId="00AA7D6D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1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D0E9F" w14:textId="279A7419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0.61 (0.48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C1266">
              <w:rPr>
                <w:rFonts w:ascii="Times New Roman" w:hAnsi="Times New Roman" w:cs="Times New Roman"/>
                <w:szCs w:val="21"/>
              </w:rPr>
              <w:t>0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6B2BE" w14:textId="6B64B115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65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3F9B8" w14:textId="10EA5B58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1266">
              <w:rPr>
                <w:rFonts w:ascii="Times New Roman" w:hAnsi="Times New Roman" w:cs="Times New Roman"/>
                <w:szCs w:val="21"/>
              </w:rPr>
              <w:t>0.62 (0.49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C1266">
              <w:rPr>
                <w:rFonts w:ascii="Times New Roman" w:hAnsi="Times New Roman" w:cs="Times New Roman"/>
                <w:szCs w:val="21"/>
              </w:rPr>
              <w:t>0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FC163" w14:textId="09BEFFA3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65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6AADFFD" w14:textId="77777777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424B" w:rsidRPr="00EA1F7B" w14:paraId="52A56E47" w14:textId="77777777" w:rsidTr="00EF0086">
        <w:trPr>
          <w:trHeight w:val="454"/>
        </w:trPr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76918159" w14:textId="7F61BA52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C1266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EC1266">
              <w:rPr>
                <w:rFonts w:ascii="Times New Roman" w:hAnsi="Times New Roman" w:cs="Times New Roman"/>
                <w:szCs w:val="21"/>
              </w:rPr>
              <w:t xml:space="preserve"> for trend</w:t>
            </w:r>
          </w:p>
        </w:tc>
        <w:tc>
          <w:tcPr>
            <w:tcW w:w="794" w:type="dxa"/>
            <w:tcBorders>
              <w:top w:val="nil"/>
              <w:bottom w:val="single" w:sz="12" w:space="0" w:color="auto"/>
            </w:tcBorders>
            <w:vAlign w:val="center"/>
          </w:tcPr>
          <w:p w14:paraId="471C2DB1" w14:textId="77777777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1F11AA9B" w14:textId="77777777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03CAC4D8" w14:textId="77777777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EE3F5B" w14:textId="77777777" w:rsidR="0051424B" w:rsidRPr="00EA1F7B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30131F8" w14:textId="6335DF23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65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E6BB81" w14:textId="77777777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B4177C" w14:textId="24BE2B97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465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F5BECC" w14:textId="77777777" w:rsidR="0051424B" w:rsidRPr="005D465D" w:rsidRDefault="0051424B" w:rsidP="005142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5243205" w14:textId="60D9ECC1" w:rsidR="005411AE" w:rsidRDefault="005411AE" w:rsidP="000C2CB7">
      <w:pPr>
        <w:rPr>
          <w:rFonts w:ascii="Times New Roman" w:hAnsi="Times New Roman" w:cs="Times New Roman"/>
        </w:rPr>
      </w:pPr>
      <w:bookmarkStart w:id="2" w:name="_Hlk145923679"/>
      <w:bookmarkStart w:id="3" w:name="_Hlk145960341"/>
      <w:bookmarkEnd w:id="1"/>
      <w:r>
        <w:rPr>
          <w:rFonts w:ascii="Times New Roman" w:hAnsi="Times New Roman" w:cs="Times New Roman"/>
        </w:rPr>
        <w:t>W</w:t>
      </w:r>
      <w:r w:rsidRPr="005411AE">
        <w:rPr>
          <w:rFonts w:ascii="Times New Roman" w:hAnsi="Times New Roman" w:cs="Times New Roman"/>
        </w:rPr>
        <w:t>hen stratified by gender</w:t>
      </w:r>
      <w:r>
        <w:rPr>
          <w:rFonts w:ascii="Times New Roman" w:hAnsi="Times New Roman" w:cs="Times New Roman" w:hint="eastAsia"/>
        </w:rPr>
        <w:t>:</w:t>
      </w:r>
    </w:p>
    <w:bookmarkEnd w:id="2"/>
    <w:p w14:paraId="2BB2B408" w14:textId="5F4E216E" w:rsidR="000C2CB7" w:rsidRDefault="000C2CB7" w:rsidP="000C2CB7">
      <w:pPr>
        <w:rPr>
          <w:rFonts w:ascii="Times New Roman" w:hAnsi="Times New Roman" w:cs="Times New Roman"/>
        </w:rPr>
      </w:pPr>
      <w:r w:rsidRPr="00F77C4E">
        <w:rPr>
          <w:rFonts w:ascii="Times New Roman" w:hAnsi="Times New Roman" w:cs="Times New Roman"/>
        </w:rPr>
        <w:t xml:space="preserve">* </w:t>
      </w:r>
      <w:r w:rsidR="00201FB4">
        <w:rPr>
          <w:rFonts w:ascii="Times New Roman" w:hAnsi="Times New Roman" w:cs="Times New Roman"/>
        </w:rPr>
        <w:t>a</w:t>
      </w:r>
      <w:r w:rsidRPr="00304C4E">
        <w:rPr>
          <w:rFonts w:ascii="Times New Roman" w:hAnsi="Times New Roman" w:cs="Times New Roman"/>
        </w:rPr>
        <w:t>djustment for</w:t>
      </w:r>
      <w:r w:rsidRPr="00F77C4E">
        <w:rPr>
          <w:rFonts w:ascii="Times New Roman" w:hAnsi="Times New Roman" w:cs="Times New Roman"/>
        </w:rPr>
        <w:t xml:space="preserve"> age</w:t>
      </w:r>
      <w:r w:rsidR="00CC6F0D">
        <w:rPr>
          <w:rFonts w:ascii="Times New Roman" w:hAnsi="Times New Roman" w:cs="Times New Roman"/>
        </w:rPr>
        <w:t xml:space="preserve">, </w:t>
      </w:r>
      <w:r w:rsidRPr="00F77C4E">
        <w:rPr>
          <w:rFonts w:ascii="Times New Roman" w:hAnsi="Times New Roman" w:cs="Times New Roman"/>
        </w:rPr>
        <w:t>**</w:t>
      </w:r>
      <w:r w:rsidRPr="00304C4E">
        <w:t xml:space="preserve"> </w:t>
      </w:r>
      <w:r w:rsidR="00CC6F0D">
        <w:rPr>
          <w:rFonts w:ascii="Times New Roman" w:hAnsi="Times New Roman" w:cs="Times New Roman" w:hint="eastAsia"/>
        </w:rPr>
        <w:t>a</w:t>
      </w:r>
      <w:r w:rsidRPr="00304C4E">
        <w:rPr>
          <w:rFonts w:ascii="Times New Roman" w:hAnsi="Times New Roman" w:cs="Times New Roman"/>
        </w:rPr>
        <w:t>djustment for</w:t>
      </w:r>
      <w:r w:rsidRPr="00F77C4E">
        <w:rPr>
          <w:rFonts w:ascii="Times New Roman" w:hAnsi="Times New Roman" w:cs="Times New Roman"/>
        </w:rPr>
        <w:t xml:space="preserve"> age, </w:t>
      </w:r>
      <w:r>
        <w:rPr>
          <w:rFonts w:ascii="Times New Roman" w:hAnsi="Times New Roman" w:cs="Times New Roman"/>
        </w:rPr>
        <w:t xml:space="preserve">area, </w:t>
      </w:r>
      <w:r w:rsidRPr="00F77C4E">
        <w:rPr>
          <w:rFonts w:ascii="Times New Roman" w:hAnsi="Times New Roman" w:cs="Times New Roman"/>
        </w:rPr>
        <w:t>family history, the intake of depressor and lipid-lowering drugs</w:t>
      </w:r>
    </w:p>
    <w:bookmarkEnd w:id="3"/>
    <w:p w14:paraId="67FF03D8" w14:textId="519C8272" w:rsidR="00CC6F0D" w:rsidRPr="00CC6F0D" w:rsidRDefault="00CC6F0D" w:rsidP="00CC6F0D">
      <w:pPr>
        <w:rPr>
          <w:rFonts w:ascii="Times New Roman" w:hAnsi="Times New Roman" w:cs="Times New Roman"/>
        </w:rPr>
      </w:pPr>
      <w:r w:rsidRPr="00CC6F0D">
        <w:rPr>
          <w:rFonts w:ascii="Times New Roman" w:hAnsi="Times New Roman" w:cs="Times New Roman"/>
        </w:rPr>
        <w:t xml:space="preserve">When stratified by </w:t>
      </w:r>
      <w:r>
        <w:rPr>
          <w:rFonts w:ascii="Times New Roman" w:hAnsi="Times New Roman" w:cs="Times New Roman"/>
        </w:rPr>
        <w:t>age</w:t>
      </w:r>
      <w:r w:rsidRPr="00CC6F0D">
        <w:rPr>
          <w:rFonts w:ascii="Times New Roman" w:hAnsi="Times New Roman" w:cs="Times New Roman"/>
        </w:rPr>
        <w:t>:</w:t>
      </w:r>
    </w:p>
    <w:p w14:paraId="0807CCAC" w14:textId="4DC264C0" w:rsidR="00713A92" w:rsidRPr="00CC6F0D" w:rsidRDefault="00CC6F0D" w:rsidP="00CC6F0D">
      <w:pPr>
        <w:rPr>
          <w:rFonts w:ascii="Times New Roman" w:hAnsi="Times New Roman" w:cs="Times New Roman"/>
        </w:rPr>
      </w:pPr>
      <w:r w:rsidRPr="00CC6F0D">
        <w:rPr>
          <w:rFonts w:ascii="Times New Roman" w:hAnsi="Times New Roman" w:cs="Times New Roman"/>
        </w:rPr>
        <w:t xml:space="preserve">* adjustment for </w:t>
      </w:r>
      <w:r>
        <w:rPr>
          <w:rFonts w:ascii="Times New Roman" w:hAnsi="Times New Roman" w:cs="Times New Roman"/>
        </w:rPr>
        <w:t>gender</w:t>
      </w:r>
      <w:r w:rsidRPr="00CC6F0D">
        <w:rPr>
          <w:rFonts w:ascii="Times New Roman" w:hAnsi="Times New Roman" w:cs="Times New Roman"/>
        </w:rPr>
        <w:t xml:space="preserve">,** adjustment for </w:t>
      </w:r>
      <w:r>
        <w:rPr>
          <w:rFonts w:ascii="Times New Roman" w:hAnsi="Times New Roman" w:cs="Times New Roman"/>
        </w:rPr>
        <w:t>gender</w:t>
      </w:r>
      <w:r w:rsidRPr="00CC6F0D">
        <w:rPr>
          <w:rFonts w:ascii="Times New Roman" w:hAnsi="Times New Roman" w:cs="Times New Roman"/>
        </w:rPr>
        <w:t>, area, family history, the intake of depressor and lipid-lowering drugs</w:t>
      </w:r>
    </w:p>
    <w:sectPr w:rsidR="00713A92" w:rsidRPr="00CC6F0D" w:rsidSect="000C2CB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82C508" w14:textId="77777777" w:rsidR="00196A00" w:rsidRDefault="00196A00" w:rsidP="000C2CB7">
      <w:r>
        <w:separator/>
      </w:r>
    </w:p>
  </w:endnote>
  <w:endnote w:type="continuationSeparator" w:id="0">
    <w:p w14:paraId="79FF610E" w14:textId="77777777" w:rsidR="00196A00" w:rsidRDefault="00196A00" w:rsidP="000C2C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BFEDC7" w14:textId="77777777" w:rsidR="00196A00" w:rsidRDefault="00196A00" w:rsidP="000C2CB7">
      <w:r>
        <w:separator/>
      </w:r>
    </w:p>
  </w:footnote>
  <w:footnote w:type="continuationSeparator" w:id="0">
    <w:p w14:paraId="72A1D110" w14:textId="77777777" w:rsidR="00196A00" w:rsidRDefault="00196A00" w:rsidP="000C2C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4628"/>
    <w:rsid w:val="00012E25"/>
    <w:rsid w:val="000332F5"/>
    <w:rsid w:val="00083C32"/>
    <w:rsid w:val="000C2CB7"/>
    <w:rsid w:val="00101004"/>
    <w:rsid w:val="00196A00"/>
    <w:rsid w:val="00201FB4"/>
    <w:rsid w:val="0020564F"/>
    <w:rsid w:val="00205886"/>
    <w:rsid w:val="00291B3B"/>
    <w:rsid w:val="002B7660"/>
    <w:rsid w:val="002F48B2"/>
    <w:rsid w:val="00333E71"/>
    <w:rsid w:val="00357BE8"/>
    <w:rsid w:val="00375918"/>
    <w:rsid w:val="003C5C36"/>
    <w:rsid w:val="004A361F"/>
    <w:rsid w:val="0051424B"/>
    <w:rsid w:val="0051597F"/>
    <w:rsid w:val="005411AE"/>
    <w:rsid w:val="0060353F"/>
    <w:rsid w:val="00713A92"/>
    <w:rsid w:val="007324D9"/>
    <w:rsid w:val="00744628"/>
    <w:rsid w:val="007940EA"/>
    <w:rsid w:val="00942988"/>
    <w:rsid w:val="00B24F34"/>
    <w:rsid w:val="00B25DBC"/>
    <w:rsid w:val="00B77D1F"/>
    <w:rsid w:val="00BF5BB8"/>
    <w:rsid w:val="00C82237"/>
    <w:rsid w:val="00CA372B"/>
    <w:rsid w:val="00CC6F0D"/>
    <w:rsid w:val="00D3107F"/>
    <w:rsid w:val="00DC4159"/>
    <w:rsid w:val="00DF1CE9"/>
    <w:rsid w:val="00E543ED"/>
    <w:rsid w:val="00FE0FC4"/>
    <w:rsid w:val="00FE2EEB"/>
    <w:rsid w:val="00FF4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CE8D32"/>
  <w15:chartTrackingRefBased/>
  <w15:docId w15:val="{D4ECCC4D-C57C-475D-B782-3A2F7669D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2C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2C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2C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2C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2CB7"/>
    <w:rPr>
      <w:sz w:val="18"/>
      <w:szCs w:val="18"/>
    </w:rPr>
  </w:style>
  <w:style w:type="table" w:styleId="a7">
    <w:name w:val="Table Grid"/>
    <w:basedOn w:val="a1"/>
    <w:uiPriority w:val="39"/>
    <w:rsid w:val="000C2C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0C2C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BF5BB8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BF5BB8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BF5BB8"/>
  </w:style>
  <w:style w:type="paragraph" w:styleId="ab">
    <w:name w:val="annotation subject"/>
    <w:basedOn w:val="a9"/>
    <w:next w:val="a9"/>
    <w:link w:val="ac"/>
    <w:uiPriority w:val="99"/>
    <w:semiHidden/>
    <w:unhideWhenUsed/>
    <w:rsid w:val="00BF5BB8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BF5BB8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BF5BB8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BF5BB8"/>
    <w:rPr>
      <w:sz w:val="18"/>
      <w:szCs w:val="18"/>
    </w:rPr>
  </w:style>
  <w:style w:type="paragraph" w:styleId="af">
    <w:name w:val="Revision"/>
    <w:hidden/>
    <w:uiPriority w:val="99"/>
    <w:semiHidden/>
    <w:rsid w:val="007324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142A39-8ED0-4C2E-B01F-1CFA592B17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3</Pages>
  <Words>412</Words>
  <Characters>2350</Characters>
  <Application>Microsoft Office Word</Application>
  <DocSecurity>0</DocSecurity>
  <Lines>19</Lines>
  <Paragraphs>5</Paragraphs>
  <ScaleCrop>false</ScaleCrop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735512078</dc:creator>
  <cp:keywords/>
  <dc:description/>
  <cp:lastModifiedBy>瑞仪 付</cp:lastModifiedBy>
  <cp:revision>22</cp:revision>
  <dcterms:created xsi:type="dcterms:W3CDTF">2023-09-12T13:29:00Z</dcterms:created>
  <dcterms:modified xsi:type="dcterms:W3CDTF">2023-09-18T12:12:00Z</dcterms:modified>
</cp:coreProperties>
</file>